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AA386" w14:textId="77777777" w:rsidR="00047198" w:rsidRDefault="00047198"/>
    <w:p w14:paraId="7AB06EDF" w14:textId="2AAF5696" w:rsidR="003A2698" w:rsidRPr="00C4761A" w:rsidRDefault="00823577" w:rsidP="003A2698">
      <w:pPr>
        <w:rPr>
          <w:rFonts w:ascii="Arial" w:hAnsi="Arial" w:cs="Arial"/>
          <w:b/>
          <w:bCs/>
          <w:szCs w:val="24"/>
        </w:rPr>
      </w:pPr>
      <w:r w:rsidRPr="00823577">
        <w:rPr>
          <w:rFonts w:ascii="Arial" w:eastAsia="宋体" w:hAnsi="Arial" w:cs="Arial"/>
          <w:b/>
          <w:bCs/>
          <w:sz w:val="22"/>
        </w:rPr>
        <w:t>Supplementary</w:t>
      </w:r>
      <w:r w:rsidR="00FE3696" w:rsidRPr="001558A1">
        <w:rPr>
          <w:rFonts w:ascii="Arial" w:hAnsi="Arial" w:cs="Arial"/>
          <w:b/>
          <w:bCs/>
          <w:szCs w:val="24"/>
        </w:rPr>
        <w:t xml:space="preserve"> Table 1</w:t>
      </w:r>
      <w:r w:rsidR="003A2698" w:rsidRPr="00C4761A">
        <w:rPr>
          <w:rFonts w:ascii="Arial" w:hAnsi="Arial" w:cs="Arial"/>
          <w:b/>
          <w:bCs/>
          <w:szCs w:val="24"/>
        </w:rPr>
        <w:t>. Details of the 9 small molecules with the highest docking score used in this study.</w:t>
      </w:r>
    </w:p>
    <w:tbl>
      <w:tblPr>
        <w:tblpPr w:leftFromText="181" w:rightFromText="181" w:vertAnchor="text" w:horzAnchor="margin" w:tblpXSpec="center" w:tblpY="1"/>
        <w:tblOverlap w:val="never"/>
        <w:tblW w:w="8789" w:type="dxa"/>
        <w:tblLook w:val="04A0" w:firstRow="1" w:lastRow="0" w:firstColumn="1" w:lastColumn="0" w:noHBand="0" w:noVBand="1"/>
      </w:tblPr>
      <w:tblGrid>
        <w:gridCol w:w="709"/>
        <w:gridCol w:w="2178"/>
        <w:gridCol w:w="1524"/>
        <w:gridCol w:w="1701"/>
        <w:gridCol w:w="1417"/>
        <w:gridCol w:w="1276"/>
      </w:tblGrid>
      <w:tr w:rsidR="00047198" w:rsidRPr="003A2698" w14:paraId="64895E3E" w14:textId="77777777" w:rsidTr="00047198">
        <w:trPr>
          <w:trHeight w:val="503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CCFA" w14:textId="77777777" w:rsidR="00047198" w:rsidRPr="003A2698" w:rsidRDefault="00047198" w:rsidP="00047198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60D3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Drug name</w:t>
            </w: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br/>
              <w:t>(ZINC ID)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358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AS NO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47D7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E2DE" w14:textId="77777777" w:rsidR="00047198" w:rsidRPr="003A2698" w:rsidRDefault="00047198" w:rsidP="0004719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A269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Molecular</w:t>
            </w:r>
            <w:r w:rsidRPr="003A2698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br/>
              <w:t>weigh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175F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 xml:space="preserve">Docking </w:t>
            </w:r>
            <w:r w:rsidRPr="003A269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br/>
              <w:t>score</w:t>
            </w:r>
          </w:p>
        </w:tc>
      </w:tr>
      <w:tr w:rsidR="00047198" w:rsidRPr="003A2698" w14:paraId="55940065" w14:textId="77777777" w:rsidTr="00047198">
        <w:trPr>
          <w:trHeight w:val="5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C59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846B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Paromomycin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color w:val="000000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ZINC60183170</w:t>
            </w:r>
            <w:r w:rsidRPr="003A2698">
              <w:rPr>
                <w:rFonts w:ascii="Arial" w:eastAsia="宋体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EA8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1263-89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881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C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23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H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47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N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5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O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18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82F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713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2A6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813</w:t>
            </w:r>
          </w:p>
        </w:tc>
      </w:tr>
      <w:tr w:rsidR="00047198" w:rsidRPr="003A2698" w14:paraId="62CC2949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79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706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Methoxsalen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2548959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E3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298-8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8374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C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12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H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8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O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5EF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216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822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717</w:t>
            </w:r>
          </w:p>
        </w:tc>
      </w:tr>
      <w:tr w:rsidR="00047198" w:rsidRPr="003A2698" w14:paraId="0BBB7584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5CD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62F8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Saxagliptin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100037885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BAB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361442-04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9D6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C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18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H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25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N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3</w:t>
            </w:r>
            <w:r w:rsidRPr="003A2698">
              <w:rPr>
                <w:rFonts w:ascii="Arial" w:eastAsia="DengXian" w:hAnsi="Arial" w:cs="Arial"/>
                <w:color w:val="331515"/>
                <w:kern w:val="0"/>
                <w:szCs w:val="21"/>
              </w:rPr>
              <w:t>O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D68A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31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721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703</w:t>
            </w:r>
          </w:p>
        </w:tc>
      </w:tr>
      <w:tr w:rsidR="00047198" w:rsidRPr="003A2698" w14:paraId="76202DE0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B6A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BFC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Propafenone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1530760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AF6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34183-22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C24D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1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H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8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lNO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84E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37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42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292</w:t>
            </w:r>
          </w:p>
        </w:tc>
      </w:tr>
      <w:tr w:rsidR="00047198" w:rsidRPr="003A2698" w14:paraId="7B39F8DA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ED2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BD1D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Nebivolol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5844792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F3B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152520-56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147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H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6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lF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NO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846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44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A3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111</w:t>
            </w:r>
          </w:p>
        </w:tc>
      </w:tr>
      <w:tr w:rsidR="00047198" w:rsidRPr="003A2698" w14:paraId="11820F73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F15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5DA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Amikacin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8214483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CDA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39831-5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5FB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H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47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N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5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O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1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S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D6A2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78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F7D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5.055</w:t>
            </w:r>
          </w:p>
        </w:tc>
      </w:tr>
      <w:tr w:rsidR="00047198" w:rsidRPr="003A2698" w14:paraId="46C4A51C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BBB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7D5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Diazepam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6427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1BC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14439-61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73CF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16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H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1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l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N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2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639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319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835E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4.842</w:t>
            </w:r>
          </w:p>
        </w:tc>
      </w:tr>
      <w:tr w:rsidR="00047198" w:rsidRPr="003A2698" w14:paraId="2873AD25" w14:textId="77777777" w:rsidTr="00047198">
        <w:trPr>
          <w:trHeight w:val="5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599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9A90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Pomalidomide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kern w:val="0"/>
                <w:szCs w:val="21"/>
              </w:rPr>
              <w:t>ZINC1997125</w:t>
            </w:r>
            <w:r w:rsidRPr="003A2698">
              <w:rPr>
                <w:rFonts w:ascii="Arial" w:eastAsia="宋体" w:hAnsi="Arial" w:cs="Arial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80F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kern w:val="0"/>
                <w:szCs w:val="21"/>
              </w:rPr>
              <w:t>19171-19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C0C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C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13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H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11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N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3</w:t>
            </w: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O</w:t>
            </w:r>
            <w:r w:rsidRPr="003A2698">
              <w:rPr>
                <w:rFonts w:ascii="Arial" w:eastAsia="Times New Roman" w:hAnsi="Arial" w:cs="Arial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5D4" w14:textId="77777777" w:rsidR="00047198" w:rsidRPr="003A2698" w:rsidRDefault="00047198" w:rsidP="0004719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A2698">
              <w:rPr>
                <w:rFonts w:ascii="Arial" w:eastAsia="Times New Roman" w:hAnsi="Arial" w:cs="Arial"/>
                <w:kern w:val="0"/>
                <w:szCs w:val="21"/>
              </w:rPr>
              <w:t>27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CE64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4.679</w:t>
            </w:r>
          </w:p>
        </w:tc>
      </w:tr>
      <w:tr w:rsidR="00047198" w:rsidRPr="003A2698" w14:paraId="331C08AC" w14:textId="77777777" w:rsidTr="00047198">
        <w:trPr>
          <w:trHeight w:val="555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1D9C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6ADA36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Deferiprone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br/>
            </w:r>
            <w:r w:rsidRPr="003A2698">
              <w:rPr>
                <w:rFonts w:ascii="Arial" w:eastAsia="宋体" w:hAnsi="Arial" w:cs="Arial"/>
                <w:color w:val="000000"/>
                <w:kern w:val="0"/>
                <w:szCs w:val="21"/>
              </w:rPr>
              <w:t>（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ZINC6226</w:t>
            </w:r>
            <w:r w:rsidRPr="003A2698">
              <w:rPr>
                <w:rFonts w:ascii="Arial" w:eastAsia="宋体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433B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30652-11-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DA58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C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7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H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9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NO</w:t>
            </w: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2661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139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2ADC" w14:textId="77777777" w:rsidR="00047198" w:rsidRPr="003A2698" w:rsidRDefault="00047198" w:rsidP="000471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3A2698">
              <w:rPr>
                <w:rFonts w:ascii="Arial" w:eastAsia="DengXian" w:hAnsi="Arial" w:cs="Arial"/>
                <w:color w:val="000000"/>
                <w:kern w:val="0"/>
                <w:szCs w:val="21"/>
              </w:rPr>
              <w:t>-4.614</w:t>
            </w:r>
          </w:p>
        </w:tc>
      </w:tr>
    </w:tbl>
    <w:p w14:paraId="6D96D8D1" w14:textId="77777777" w:rsidR="00047198" w:rsidRDefault="00047198"/>
    <w:sectPr w:rsidR="00047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0F1FF" w14:textId="77777777" w:rsidR="001A77D0" w:rsidRDefault="001A77D0" w:rsidP="005111BB">
      <w:r>
        <w:separator/>
      </w:r>
    </w:p>
  </w:endnote>
  <w:endnote w:type="continuationSeparator" w:id="0">
    <w:p w14:paraId="3D3351DA" w14:textId="77777777" w:rsidR="001A77D0" w:rsidRDefault="001A77D0" w:rsidP="00511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611F9" w14:textId="77777777" w:rsidR="001A77D0" w:rsidRDefault="001A77D0" w:rsidP="005111BB">
      <w:r>
        <w:separator/>
      </w:r>
    </w:p>
  </w:footnote>
  <w:footnote w:type="continuationSeparator" w:id="0">
    <w:p w14:paraId="0B480C4B" w14:textId="77777777" w:rsidR="001A77D0" w:rsidRDefault="001A77D0" w:rsidP="00511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E0"/>
    <w:rsid w:val="000058E0"/>
    <w:rsid w:val="00047198"/>
    <w:rsid w:val="000D7F31"/>
    <w:rsid w:val="001558A1"/>
    <w:rsid w:val="001A77D0"/>
    <w:rsid w:val="003A2698"/>
    <w:rsid w:val="00463197"/>
    <w:rsid w:val="005012D7"/>
    <w:rsid w:val="005111BB"/>
    <w:rsid w:val="00586F8F"/>
    <w:rsid w:val="006303A2"/>
    <w:rsid w:val="006E5BB1"/>
    <w:rsid w:val="00734B90"/>
    <w:rsid w:val="0073697A"/>
    <w:rsid w:val="00796842"/>
    <w:rsid w:val="007E2ADA"/>
    <w:rsid w:val="00821719"/>
    <w:rsid w:val="00823577"/>
    <w:rsid w:val="008D0FB8"/>
    <w:rsid w:val="0090086D"/>
    <w:rsid w:val="00925048"/>
    <w:rsid w:val="00AC4386"/>
    <w:rsid w:val="00B32542"/>
    <w:rsid w:val="00B429F0"/>
    <w:rsid w:val="00C13348"/>
    <w:rsid w:val="00CB092F"/>
    <w:rsid w:val="00EB3D47"/>
    <w:rsid w:val="00F05CC3"/>
    <w:rsid w:val="00FA3670"/>
    <w:rsid w:val="00FE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605BA"/>
  <w15:chartTrackingRefBased/>
  <w15:docId w15:val="{A79B6B44-B5BC-426A-877C-5D7FB144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1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1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1B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471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AA0F6-1BD6-4D23-A350-3C191D5DE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 四</dc:creator>
  <cp:keywords/>
  <dc:description/>
  <cp:lastModifiedBy>YAO, Shiqi [Student]</cp:lastModifiedBy>
  <cp:revision>23</cp:revision>
  <dcterms:created xsi:type="dcterms:W3CDTF">2023-11-28T13:17:00Z</dcterms:created>
  <dcterms:modified xsi:type="dcterms:W3CDTF">2024-09-03T02:36:00Z</dcterms:modified>
</cp:coreProperties>
</file>